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921" w:rsidRPr="00221D10" w:rsidRDefault="00E4003A" w:rsidP="00E4003A">
      <w:pPr>
        <w:jc w:val="center"/>
        <w:rPr>
          <w:rFonts w:ascii="Arial" w:hAnsi="Arial" w:cs="Arial"/>
          <w:sz w:val="20"/>
          <w:szCs w:val="20"/>
        </w:rPr>
      </w:pPr>
      <w:r w:rsidRPr="00E4003A"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 xml:space="preserve">2. </w:t>
      </w:r>
      <w:r w:rsidR="00221D10" w:rsidRPr="00221D10">
        <w:rPr>
          <w:rFonts w:ascii="Arial" w:hAnsi="Arial" w:cs="Arial"/>
          <w:sz w:val="20"/>
          <w:szCs w:val="20"/>
        </w:rPr>
        <w:t>SILAC of differential proteins in HepG2-RNF38 and HepG2-vector</w:t>
      </w:r>
      <w:r w:rsidR="00221D10">
        <w:rPr>
          <w:rFonts w:ascii="Arial" w:hAnsi="Arial" w:cs="Arial"/>
          <w:sz w:val="20"/>
          <w:szCs w:val="20"/>
        </w:rPr>
        <w:t xml:space="preserve"> (Up-regulated)</w:t>
      </w:r>
    </w:p>
    <w:tbl>
      <w:tblPr>
        <w:tblStyle w:val="a3"/>
        <w:tblW w:w="11497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4698"/>
        <w:gridCol w:w="1348"/>
        <w:gridCol w:w="1189"/>
        <w:gridCol w:w="2845"/>
      </w:tblGrid>
      <w:tr w:rsidR="00221D10" w:rsidRPr="00221D10" w:rsidTr="002B3574">
        <w:trPr>
          <w:trHeight w:val="255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ld change (≥1.5 times)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6270</w:t>
            </w:r>
          </w:p>
        </w:tc>
        <w:tc>
          <w:tcPr>
            <w:tcW w:w="4698" w:type="dxa"/>
            <w:tcBorders>
              <w:top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ulin-like growth factor-binding protein 7 OS=Homo sapiens GN=IGFBP7 PE=1 SV=1 - [IBP7_HUMAN]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2845" w:type="dxa"/>
            <w:tcBorders>
              <w:top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63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NUP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ine/threonine-protein phosphatase 4 regulatory subunit 4 OS=Homo sapiens GN=PPP4R4 PE=1 SV=1 - [PP4R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9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5R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yloid beta A4 precursor protein-binding family B member 1-interacting protein OS=Homo sapiens GN=APBB1IP PE=1 SV=1 - [AB1I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7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65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lipoprotein C-II OS=Homo sapiens GN=APOC2 PE=1 SV=1 - [APOC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1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4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F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-box only protein 41 OS=Homo sapiens GN=FBXO41 PE=2 SV=5 - [FBX4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1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16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2, facilitated glucose transporter member 3 OS=Homo sapiens GN=SLC2A3 PE=1 SV=1 - [GTR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9.2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5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8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D4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patitis A virus cellular receptor 1 OS=Homo sapiens GN=HAVCR1 PE=1 SV=2 - [HAVR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7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8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9P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 topoisomerase I, mitochondrial OS=Homo sapiens GN=TOP1MT PE=1 SV=1 - [TOP1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2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7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0F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NG finger protein 38 OS=Homo sapiens GN=RNF38 PE=1 SV=2 - [RNF3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5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3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8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39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-ubiquinone oxidoreductase chain 5 OS=Homo sapiens GN=MT-ND5 PE=1 SV=2 - [NU5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2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02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icotinamide N-methyltransferase OS=Homo sapiens GN=NNMT PE=1 SV=1 - [NNM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4.6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4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563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longation factor 1-alpha 2 OS=Homo sapiens GN=EEF1A2 PE=1 SV=1 - [EF1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1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7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8040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-aminobutyrate aminotransferase, mitochondrial OS=Homo sapiens GN=ABAT PE=1 SV=3 - [GAB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554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um amyloid A-4 protein OS=Homo sapiens GN=SAA4 PE=1 SV=2 - [SAA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1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784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synuclein OS=Homo sapiens GN=SNCA PE=1 SV=1 - [SYU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2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7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1512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-beta-hydroxysteroid-Delta(8),Delta(7)-isomerase OS=Homo sapiens GN=EBP PE=1 SV=3 - [EB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630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olecystokinin OS=Homo sapiens GN=CCK PE=1 SV=1 - [CCK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869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2-antiplasmin OS=Homo sapiens GN=SERPINF2 PE=1 SV=3 - [A2A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3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JU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mphoid enhancer-binding factor 1 OS=Homo sapiens GN=LEF1 PE=1 SV=1 - [LEF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9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99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enomatous polyposis coli protein 2 OS=Homo sapiens GN=APC2 PE=1 SV=1 - [APC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1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883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ulin-like growth factor-binding protein 1 OS=Homo sapiens GN=IGFBP1 PE=1 SV=1 - [IB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6.6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PZ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B and sushi domain-containing protein 1 OS=Homo sapiens GN=CSMD1 PE=1 SV=2 - [CSM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4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2QL3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pv17-like protein OS=Homo sapiens GN=MPV17L PE=1 SV=1 - [MP17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6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24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sconsin OS=Homo sapiens GN=MAP7 PE=1 SV=1 - [MAP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7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Y5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Y1-associated factor 2 OS=Homo sapiens GN=YAF2 PE=1 SV=3 - [YAF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.5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T2W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(+)/H(+) exchange regulatory cofactor NHE-RF3 OS=Homo sapiens GN=PDZK1 PE=1 SV=2 - [NHRF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6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7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9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02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maphorin-3D OS=Homo sapiens GN=SEMA3D PE=2 SV=2 - [SEM3D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LV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onventional myosin-Vb OS=Homo sapiens GN=MYO5B PE=1 SV=3 - [MYO5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0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3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yadenylate-binding protein 3 OS=Homo sapiens GN=PABPC3 PE=1 SV=2 - [PABP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4.1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QB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7-like 2 OS=Homo sapiens GN=TCF7L2 PE=1 SV=2 - [TF7L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48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peptidyl peptidase 4 OS=Homo sapiens GN=DPP4 PE=1 SV=2 - [DPP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8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11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leukin-18 OS=Homo sapiens GN=IL18 PE=1 SV=1 - [IL1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6.6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16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lute carrier family 2, facilitated glucose transporter member 2 OS=Homo sapiens GN=SLC2A2 PE=1 SV=1 - [GTR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6.7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96JB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methylated in cancer 2 protein OS=Homo sapiens GN=HIC2 PE=1 SV=2 - [HIC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5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408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exin A1 OS=Homo sapiens GN=ANXA1 PE=1 SV=2 - [ANX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1.0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4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bokinase OS=Homo sapiens GN=RBKS PE=1 SV=1 - [RBSK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1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603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cretagogin OS=Homo sapiens GN=SCGN PE=2 SV=2 - [SEG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3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YS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F-kappa-B inhibitor-interacting Ras-like protein 1 OS=Homo sapiens GN=NKIRAS1 PE=1 SV=1 - [KBRS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8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LT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ZNRF3 OS=Homo sapiens GN=ZNRF3 PE=1 SV=3 - [ZNRF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210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lagen alpha-1(XI) chain OS=Homo sapiens GN=COL11A1 PE=1 SV=4 - [COB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2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6NFI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316 OS=Homo sapiens GN=ZNF316 PE=1 SV=1 - [ZN31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2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1F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utative uncharacterized protein LRRC75A-AS1, mitochondrial OS=Homo sapiens GN=LRRC75A-AS1 PE=5 SV=1 - [C1AS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2K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elin expression factor 2 OS=Homo sapiens GN=MYEF2 PE=1 SV=3 - [MYEF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3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3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0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4I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D repeat-containing protein 73 OS=Homo sapiens GN=WDR73 PE=1 SV=1 - [WDR7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R0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ynein heavy chain 12, axonemal OS=Homo sapiens GN=DNAH12 PE=2 SV=2 - [DYH1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97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ry long-chain acyl-CoA synthetase OS=Homo sapiens GN=SLC27A2 PE=1 SV=2 - [S27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.7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22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atine kinase B-type OS=Homo sapiens GN=CKB PE=1 SV=1 - [KCR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09.2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474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decan-2 OS=Homo sapiens GN=SDC2 PE=1 SV=2 - [SDC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1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7M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-type immunoglobulin domain-containing suppressor of T-cell activation OS=Homo sapiens GN=VSIR PE=1 SV=3 - [VIST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7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0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26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S ribosomal protein S27 OS=Homo sapiens GN=RPS27 PE=1 SV=3 - [RS2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1.1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2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15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-acetylglutamate synthase, mitochondrial OS=Homo sapiens GN=NAGS PE=1 SV=1 - [NAGS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6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Q96ES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GA-associated factor 29 OS=Homo sapiens GN=SGF29 PE=1 SV=1 - [SGF2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4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15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icentriolar material 1 protein OS=Homo sapiens GN=PCM1 PE=1 SV=4 - [PCM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3.8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3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770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D82 antigen OS=Homo sapiens GN=CD82 PE=1 SV=1 - [CD8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9.3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C07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eratin, type I cytoskeletal 23 OS=Homo sapiens GN=KRT23 PE=1 SV=2 - [K1C2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0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8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VX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mbrane progestin receptor epsilon OS=Homo sapiens GN=PAQR9 PE=1 SV=1 - [PAQR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7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48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id sphingomyelinase-like phosphodiesterase 3a OS=Homo sapiens GN=SMPDL3A PE=1 SV=2 - [ASM3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4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8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6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444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LA class II histocompatibility antigen, DP beta 1 chain OS=Homo sapiens GN=HLA-DPB1 PE=1 SV=1 - [DPB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65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traspanin-6 OS=Homo sapiens GN=TSPAN6 PE=1 SV=1 - [TSN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.5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5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8402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3 OS=Homo sapiens GN=SMAD3 PE=1 SV=1 - [SMAD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2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4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ZGT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xilin OS=Homo sapiens GN=NEXN PE=1 SV=1 - [NEX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4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4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71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grin beta-1-binding protein 1 OS=Homo sapiens GN=ITGB1BP1 PE=1 SV=1 - [ITB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76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tent-transforming growth factor beta-binding protein 1 OS=Homo sapiens GN=LTBP1 PE=1 SV=4 - [LTB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F4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-associated and SH3 domain-containing protein B OS=Homo sapiens GN=UBASH3B PE=1 SV=2 - [UBS3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.4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9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68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granin OS=Homo sapiens GN=NRGN PE=1 SV=1 - [NEUG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11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-box transcription factor TBX3 OS=Homo sapiens GN=TBX3 PE=1 SV=4 - [TBX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65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hyroid receptor-interacting protein 6 OS=Homo sapiens GN=TRIP6 PE=1 SV=3 - [TRIP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4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UH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lmitoyltransferase ZDHHC17 OS=Homo sapiens GN=ZDHHC17 PE=1 SV=2 - [ZDH1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0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8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344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bosomal protein S6 kinase beta-1 OS=Homo sapiens GN=RPS6KB1 PE=1 SV=2 - [KS6B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GJ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NA (uracil(54)-C(5))-methyltransferase homolog OS=Homo sapiens GN=TRMT2B PE=1 SV=1 - [TRM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.1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7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02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steine-rich PDZ-binding protein OS=Homo sapiens GN=CRIPT PE=1 SV=1 - [CRIP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3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8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J6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peptide methionine sulfoxide reductase OS=Homo sapiens GN=MSRA PE=1 SV=1 - [MSR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5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2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8072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rain acid soluble protein 1 OS=Homo sapiens GN=BASP1 PE=1 SV=2 - [BAS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320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-phase kinase-associated protein 1 OS=Homo sapiens GN=SKP1 PE=1 SV=2 - [SK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7.4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5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03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ile acid-CoA:amino acid N-acyltransferase OS=Homo sapiens GN=BAAT PE=1 SV=1 - [BAA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4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806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asome subunit beta type-9 OS=Homo sapiens GN=PSMB9 PE=1 SV=2 - [PSB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SW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cereblon OS=Homo sapiens GN=CRBN PE=1 SV=1 - [CRB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0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79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2 OS=Homo sapiens GN=SMAD2 PE=1 SV=1 - [SMAD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7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RZ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mphoid-specific helicase OS=Homo sapiens GN=HELLS PE=1 SV=1 - [HELLS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9.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62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CYR61 OS=Homo sapiens GN=CYR61 PE=1 SV=1 - [CYR6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1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9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834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al enhancer factor TEF-1 OS=Homo sapiens GN=TEAD1 PE=1 SV=2 - [TEA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966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blast differentiation-associated protein AHNAK OS=Homo sapiens GN=AHNAK PE=1 SV=2 - [AHNK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92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IQ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414 OS=Homo sapiens GN=ZNF414 PE=1 SV=2 - [ZN41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56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al enhancer factor TEF-4 OS=Homo sapiens GN=TEAD2 PE=1 SV=2 - [TEAD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H9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N domain-containing protein 2 OS=Homo sapiens GN=SUN2 PE=1 SV=3 - [SUN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.1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6YZ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rnerin OS=Homo sapiens GN=HRNR PE=1 SV=2 - [HOR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W8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raflagellar transport protein 27 homolog OS=Homo sapiens GN=IFT27 PE=1 SV=1 - [IFT2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1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F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ING-box protein 2 OS=Homo sapiens GN=RNF7 PE=1 SV=1 - [RBX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5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4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H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bronectin type-III domain-containing protein 3A OS=Homo sapiens GN=FNDC3A PE=1 SV=4 - [FND3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6.5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6UT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iled-coil domain-containing protein 84 OS=Homo sapiens GN=CCDC84 PE=1 SV=1 - [CCD8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4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Q2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utative RNA-binding protein Luc7-like 1 OS=Homo sapiens GN=LUC7L PE=1 SV=1 - [LUC7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3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6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934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wth-regulated alpha protein OS=Homo sapiens GN=CXCL1 PE=1 SV=1 - [GRO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7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3E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patoma-derived growth factor-related protein 3 OS=Homo sapiens GN=HDGFL3 PE=1 SV=1 - [HDGR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.3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C07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117A OS=Homo sapiens GN=FAM117A PE=1 SV=1 - [F117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5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4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ferrin-2 OS=Homo sapiens GN=SLC25A28 PE=2 SV=1 - [MFRN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7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VW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RLIM OS=Homo sapiens GN=RLIM PE=1 SV=3 - [RNF1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8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93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line-serine-threonine phosphatase-interacting protein 2 OS=Homo sapiens GN=PSTPIP2 PE=1 SV=4 - [PPI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7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162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sozyme C OS=Homo sapiens GN=LYZ PE=1 SV=1 - [LYS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XX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J homolog subfamily C member 9 OS=Homo sapiens GN=DNAJC9 PE=1 SV=1 - [DNJC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2.4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5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AU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SMURF2 OS=Homo sapiens GN=SMURF2 PE=1 SV=1 - [SMUF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8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48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4 OS=Homo sapiens GN=SMAD4 PE=1 SV=1 - [SMAD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.7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0Z5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RA10AC1 OS=Homo sapiens GN=FRA10AC1 PE=1 SV=3 - [F10C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4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7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14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P and activin membrane-bound inhibitor homolog OS=Homo sapiens GN=BAMBI PE=1 SV=1 - [BAMBI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0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6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8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S ribosomal protein S30 OS=Homo sapiens GN=FAU PE=1 SV=1 - [RS3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1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8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5J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import inner membrane translocase subunit Tim8 B OS=Homo sapiens GN=TIMM8B PE=1 SV=1 - [TIM8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0.5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8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PB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ycerophosphocholine phosphodiesterase GPCPD1 OS=Homo sapiens GN=GPCPD1 PE=1 SV=2 - [GPC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7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ZUT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characterized protein NKAPD1 OS=Homo sapiens GN=NKAPD1 PE=1 SV=2 - [NKA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4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3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816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P-dependent malic enzyme OS=Homo sapiens GN=ME1 PE=1 SV=1 - [MAOX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5.1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2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UH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forming growth factor-beta receptor-associated protein 1 OS=Homo sapiens GN=TGFBRAP1 PE=1 SV=1 - [TGF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2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IPM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Q domain-containing protein E OS=Homo sapiens GN=IQCE PE=1 SV=2 - [IQCE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145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-N-acetylchitobiase OS=Homo sapiens GN=CTBS PE=1 SV=1 - [DIA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6B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iled-coil domain-containing protein 91 OS=Homo sapiens GN=CCDC91 PE=1 SV=2 - [CCD9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1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2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981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lycystin-1 OS=Homo sapiens GN=PKD1 PE=1 SV=3 - [PK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2LW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o GTPase-activating protein 29 OS=Homo sapiens GN=ARHGAP29 PE=1 SV=2 - [RHG2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8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0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71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thers against decapentaplegic homolog 5 OS=Homo sapiens GN=SMAD5 PE=1 SV=1 - [SMAD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4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78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actotransferrin OS=Homo sapiens GN=LTF PE=1 SV=6 - [TRF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7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8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RBX1 OS=Homo sapiens GN=RBX1 PE=1 SV=1 - [RBX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.8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6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0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6GS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ntrosomal protein of 135 kDa OS=Homo sapiens GN=CEP135 PE=1 SV=2 - [CP13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0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I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ischarin OS=Homo sapiens GN=NISCH PE=1 SV=3 - [NISCH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9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RQ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OS complex subunit MIC25 OS=Homo sapiens GN=CHCHD6 PE=1 SV=1 - [MIC2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3.4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4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593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bindin OS=Homo sapiens GN=CALB1 PE=1 SV=2 - [CALB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2.8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6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FC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ytanoyl-CoA hydroxylase-interacting protein-like OS=Homo sapiens GN=PHYHIPL PE=1 SV=3 - [PHIP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5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7H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transferase-like protein 17, mitochondrial OS=Homo sapiens GN=METTL17 PE=1 SV=1 - [MET1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9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8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X4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A-binding protein 24 OS=Homo sapiens GN=RBM24 PE=1 SV=1 - [RBM2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98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-60S ribosomal protein L40 OS=Homo sapiens GN=UBA52 PE=1 SV=2 - [RL4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98.5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309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anine nucleotide-binding protein G(i) subunit alpha-1 OS=Homo sapiens GN=GNAI1 PE=1 SV=2 - [GNAI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5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9H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-box/WD repeat-containing protein 7 OS=Homo sapiens GN=FBXW7 PE=1 SV=1 - [FBXW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9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100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1-antitrypsin OS=Homo sapiens GN=SERPINA1 PE=1 SV=3 - [A1A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5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7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AT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ialate O-acetylesterase OS=Homo sapiens GN=SIAE PE=1 SV=1 - [SIAE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7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RV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gar transporter SWEET1 OS=Homo sapiens GN=SLC50A1 PE=2 SV=1 - [SWET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3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32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E2F5 OS=Homo sapiens GN=E2F5 PE=1 SV=1 - [E2F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12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Rlf OS=Homo sapiens GN=RLF PE=1 SV=2 - [RLF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2.4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JB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syl oxidase homolog 4 OS=Homo sapiens GN=LOXL4 PE=1 SV=1 - [LOXL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485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ithelial membrane protein 2 OS=Homo sapiens GN=EMP2 PE=1 SV=1 - [EM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3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0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emin OS=Homo sapiens GN=SYNM PE=1 SV=2 - [SYNE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50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O-GlcNAcase OS=Homo sapiens GN=MGEA5 PE=1 SV=2 - [OG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9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7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aptogyrin-3 OS=Homo sapiens GN=SYNGR3 PE=1 SV=2 - [SNG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4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7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40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FYVE domain-containing protein 9 OS=Homo sapiens GN=ZFYVE9 PE=1 SV=2 - [ZFYV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5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G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stis-specific Y-encoded-like protein 2 OS=Homo sapiens GN=TSPYL2 PE=1 SV=1 - [TSYL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2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490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A type 1-B/E OS=Homo sapiens GN=HIST1H2AB PE=1 SV=2 - [H2A1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78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YT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p-specific mRNA (nucleoside-2'-O-)-methyltransferase 2 OS=Homo sapiens GN=CMTR2 PE=1 SV=2 - [CMTR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M7Z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RNFT1 OS=Homo sapiens GN=RNFT1 PE=1 SV=2 - [RNFT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2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62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ctional adhesion molecule A OS=Homo sapiens GN=F11R PE=1 SV=1 - [JAM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7.1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FW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ositol hexakisphosphate and diphosphoinositol-pentakisphosphate kinase 1 OS=Homo sapiens GN=PPIP5K1 PE=1 SV=1 - [VI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8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53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pidermal growth factor receptor OS=Homo sapiens GN=EGFR PE=1 SV=2 - [EGF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5.0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5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UI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roxisomal 2,4-dienoyl-CoA reductase OS=Homo sapiens GN=DECR2 PE=1 SV=1 - [DECR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SXM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nRNA-activating protein complex subunit 4 OS=Homo sapiens GN=SNAPC4 PE=1 SV=1 - [SNPC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50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enylate cyclase type 9 OS=Homo sapiens GN=ADCY9 PE=1 SV=4 - [ADCY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Q8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nesin-like protein KIF20B OS=Homo sapiens GN=KIF20B PE=1 SV=3 - [KI20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2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58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tic-spindle organizing protein 2A OS=Homo sapiens GN=MZT2A PE=1 SV=2 - [MZT2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7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IPR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NA wybutosine-synthesizing protein 3 homolog OS=Homo sapiens GN=TYW3 PE=2 SV=2 - [TYW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0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75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GF-beta-activated kinase 1 and MAP3K7-binding protein 1 OS=Homo sapiens GN=TAB1 PE=1 SV=1 - [TAB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6.0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2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4E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 carboxyl-terminal hydrolase 15 OS=Homo sapiens GN=USP15 PE=1 SV=3 - [UBP1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8.4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1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040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4 L6 family member 1 OS=Homo sapiens GN=TM4SF1 PE=1 SV=1 - [T4S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.7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3K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rowth hormone-inducible transmembrane protein OS=Homo sapiens GN=GHITM PE=1 SV=2 - [GHIT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9.0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54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F-type zinc finger domain-containing protein 1 OS=Homo sapiens GN=TRAFD1 PE=1 SV=1 - [TRA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1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990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solic purine 5'-nucleotidase OS=Homo sapiens GN=NT5C2 PE=1 SV=1 - [5NT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2.6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BM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initiation factor TFIID subunit 9B OS=Homo sapiens GN=TAF9B PE=1 SV=1 - [TAF9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.6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2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427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smatch repair endonuclease PMS2 OS=Homo sapiens GN=PMS2 PE=1 SV=2 - [PMS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2.4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2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244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Sp4 OS=Homo sapiens GN=SP4 PE=1 SV=2 - [SP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0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8M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al transporter CNNM2 OS=Homo sapiens GN=CNNM2 PE=1 SV=2 - [CNNM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4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9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7X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696 OS=Homo sapiens GN=ZNF696 PE=1 SV=2 - [ZN69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9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6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9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9R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CAI OS=Homo sapiens GN=SCAI PE=1 SV=2 - [SCAI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4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83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-related protein Rap-1A OS=Homo sapiens GN=RAP1A PE=1 SV=1 - [RAP1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9.2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2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8W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204A OS=Homo sapiens GN=FAM204A PE=2 SV=1 - [F204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8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8CZ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ensin-3 OS=Homo sapiens GN=TNS3 PE=1 SV=2 - [TENS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1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04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transporter ZIP14 OS=Homo sapiens GN=SLC39A14 PE=1 SV=3 - [S39AE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3.7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756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beta subcomplex subunit 7 OS=Homo sapiens GN=NDUFB7 PE=1 SV=4 - [NDUB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9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19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jor centromere autoantigen B OS=Homo sapiens GN=CENPB PE=1 SV=2 - [CENP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0.4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6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VA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atanin p80 WD40 repeat-containing subunit B1 OS=Homo sapiens GN=KATNB1 PE=1 SV=1 - [KTNB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7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316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necrosis factor alpha-induced protein 2 OS=Homo sapiens GN=TNFAIP2 PE=2 SV=2 - [TNA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.8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J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sicle transport through interaction with t-SNAREs homolog 1A OS=Homo sapiens GN=VTI1A PE=1 SV=2 - [VTI1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9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2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6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subunit C1, mitochondrial OS=Homo sapiens GN=NDUFC1 PE=1 SV=1 - [NDUC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6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8DH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MBR1 domain-containing protein 2 OS=Homo sapiens GN=LMBRD2 PE=1 SV=1 - [LMBD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2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78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obox protein homolog 2 OS=Homo sapiens GN=CBX2 PE=1 SV=2 - [CBX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552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al adapter 3 OS=Homo sapiens GN=TADA3 PE=1 SV=1 - [TADA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.8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9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80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joegren syndrome nuclear autoantigen 1 OS=Homo sapiens GN=SSNA1 PE=1 SV=2 - [SSN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2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806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sulin-like growth factor 1 receptor OS=Homo sapiens GN=IGF1R PE=1 SV=1 - [IGF1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1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U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rtality factor 4-like protein 1 OS=Homo sapiens GN=MORF4L1 PE=1 SV=2 - [MO4L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8.4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3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3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7P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leckstrin homology domain-containing family G member 2 OS=Homo sapiens GN=PLEKHG2 PE=1 SV=3 - [PKHG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389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-ubiquinone oxidoreductase chain 2 OS=Homo sapiens GN=MT-ND2 PE=1 SV=2 - [NU2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8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604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bulette OS=Homo sapiens GN=NEBL PE=1 SV=1 - [NEB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4VCS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giomotin OS=Homo sapiens GN=AMOT PE=1 SV=1 - [AMO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X7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KLF-like MARVEL transmembrane domain-containing protein 6 OS=Homo sapiens GN=CMTM6 PE=1 SV=1 - [CKLF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8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9B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unction-mediating and -regulatory protein OS=Homo sapiens GN=JMY PE=1 SV=2 - [JMY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297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-40S ribosomal protein S27a OS=Homo sapiens GN=RPS27A PE=1 SV=2 - [RS27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1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4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Y2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Maf-inducing protein OS=Homo sapiens GN=CMIP PE=1 SV=3 - [CMI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1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18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iron-sulfur protein 4, mitochondrial OS=Homo sapiens GN=NDUFS4 PE=1 SV=1 - [NDUS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7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8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076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-formylglutathione hydrolase OS=Homo sapiens GN=ESD PE=1 SV=2 - [ESTD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3.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361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ranylgeranyl transferase type-2 subunit beta OS=Homo sapiens GN=RABGGTB PE=1 SV=2 - [PGTB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4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5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52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 NIMA-interacting 1 OS=Homo sapiens GN=PIN1 PE=1 SV=1 - [PIN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.0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8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EH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tochondrial assembly of ribosomal large subunit protein 1 OS=Homo sapiens GN=MALSU1 PE=1 SV=1 - [MASU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2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040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initiation factor IIB OS=Homo sapiens GN=GTF2B PE=1 SV=1 - [TF2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3.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P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A polymerase II subunit A C-terminal domain phosphatase SSU72 OS=Homo sapiens GN=SSU72 PE=1 SV=1 - [SSU7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4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TT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olar complex protein 3 homolog OS=Homo sapiens GN=NOC3L PE=1 SV=1 - [NOC3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6.9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Y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ossover junction endonuclease EME1 OS=Homo sapiens GN=EME1 PE=1 SV=2 - [EME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5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74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n-related protein 2/3 complex subunit 1A OS=Homo sapiens GN=ARPC1A PE=2 SV=2 - [ARC1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7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LX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MafF OS=Homo sapiens GN=MAFF PE=1 SV=2 - [MAFF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6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0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0K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rkhead box protein J2 OS=Homo sapiens GN=FOXJ2 PE=1 SV=1 - [FOXJ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20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glycerate kinase 2 OS=Homo sapiens GN=PGK2 PE=1 SV=3 - [PGK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97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7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YL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 FKBP11 OS=Homo sapiens GN=FKBP11 PE=1 SV=1 - [FKB1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9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4G0N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 kinase 2, mitochondrial OS=Homo sapiens GN=NADK2 PE=1 SV=2 - [NAKD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4.7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9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VV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drogen-induced gene 1 protein OS=Homo sapiens GN=AIG1 PE=1 SV=2 - [AIG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.7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S1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ntromere protein K OS=Homo sapiens GN=CENPK PE=1 SV=1 - [CENPK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8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SY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iled-coil-helix-coiled-coil-helix domain-containing protein 5 OS=Homo sapiens GN=CHCHD5 PE=1 SV=1 - [CHCH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7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5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46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ho-associated protein kinase 1 OS=Homo sapiens GN=ROCK1 PE=1 SV=1 - [ROCK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3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590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eratin, type I cytoskeletal 20 OS=Homo sapiens GN=KRT20 PE=1 SV=1 - [K1C2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4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09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raflagellar transport protein 88 homolog OS=Homo sapiens GN=IFT88 PE=2 SV=2 - [IFT8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5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V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cium-regulated heat-stable protein 1 OS=Homo sapiens GN=CARHSP1 PE=1 SV=2 - [CHS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9.8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510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utamine synthetase OS=Homo sapiens GN=GLUL PE=1 SV=4 - [GLN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8.4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0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7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6N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PF0690 protein C1orf52 OS=Homo sapiens GN=C1orf52 PE=1 SV=1 - [CA05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3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7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4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Y purinoceptor 12 OS=Homo sapiens GN=P2RY12 PE=1 SV=1 - [P2Y1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5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IS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-CpG-binding domain protein 1 OS=Homo sapiens GN=MBD1 PE=1 SV=2 - [MB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.5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324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eavage stimulation factor subunit 2 OS=Homo sapiens GN=CSTF2 PE=1 SV=1 - [CSTF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2.6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I0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alpha subcomplex subunit 12 OS=Homo sapiens GN=NDUFA12 PE=1 SV=1 - [NDUA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4.8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.5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Q7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25 OS=Homo sapiens GN=TCF25 PE=1 SV=1 - [TCF2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0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05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hydrolipoyllysine-residue acetyltransferase component of pyruvate dehydrogenase complex, mitochondrial OS=Homo sapiens GN=DLAT PE=1 SV=3 - [OD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9.6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EE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iled-coil domain-containing protein 126 OS=Homo sapiens GN=CCDC126 PE=2 SV=2 - [CC12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31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dium-chain specific acyl-CoA dehydrogenase, mitochondrial OS=Homo sapiens GN=ACADM PE=1 SV=1 - [ACAD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79.5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1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5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SYC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lavesin-2 OS=Homo sapiens GN=CLVS2 PE=2 SV=1 - [CLVS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41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lponin-3 OS=Homo sapiens GN=CNN3 PE=1 SV=1 - [CNN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7.7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256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ionic amino acid transporter 2 OS=Homo sapiens GN=SLC7A2 PE=1 SV=2 - [CTR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2.5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4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596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ple functional domain protein OS=Homo sapiens GN=TRIO PE=1 SV=2 - [TRIO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0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AV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uanine nucleotide-binding protein subunit beta-4 OS=Homo sapiens GN=GNB4 PE=1 SV=3 - [GBB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.7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85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thepsin B OS=Homo sapiens GN=CTSB PE=1 SV=3 - [CAT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3.5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U1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yridine nucleotide-disulfide oxidoreductase domain-containing protein 1 OS=Homo sapiens GN=PYROXD1 PE=1 SV=1 - [PYR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2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592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E2-alpha OS=Homo sapiens GN=TCF3 PE=1 SV=1 - [TFE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5X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rting nexin-8 OS=Homo sapiens GN=SNX8 PE=1 SV=1 - [SNX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1.3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5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CB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mbigin OS=Homo sapiens GN=EMB PE=1 SV=1 - [EM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0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6SQ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ologically defined colon cancer antigen 8 OS=Homo sapiens GN=SDCCAG8 PE=1 SV=1 - [SDCG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0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CAP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NA-directed RNA polymerase II subunit GRINL1A OS=Homo sapiens GN=POLR2M PE=1 SV=1 - [GRL1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3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5H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768 OS=Homo sapiens GN=ZNF768 PE=1 SV=2 - [ZN76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3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695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igment epithelium-derived factor OS=Homo sapiens GN=SERPINF1 PE=1 SV=4 - [PEDF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Q3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-dependent RNA helicase DDX50 OS=Homo sapiens GN=DDX50 PE=1 SV=1 - [DDX5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1.3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534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obox protein PKNOX1 OS=Homo sapiens GN=PKNOX1 PE=1 SV=3 - [PKNX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2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584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-1 complex subunit gamma-like 2 OS=Homo sapiens GN=AP1G2 PE=1 SV=1 - [AP1G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0W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ster hydrolase C11orf54 OS=Homo sapiens GN=C11orf54 PE=1 SV=1 - [CK05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.2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65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lipoprotein A-II OS=Homo sapiens GN=APOA2 PE=1 SV=1 - [APO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24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pstream stimulatory factor 1 OS=Homo sapiens GN=USF1 PE=1 SV=1 - [USF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9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225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thylmalonate-semialdehyde dehydrogenase [acylating], mitochondrial OS=Homo sapiens GN=ALDH6A1 PE=1 SV=2 - [MMS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.0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F0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plasmic FMR1-interacting protein 2 OS=Homo sapiens GN=CYFIP2 PE=1 SV=2 - [CYF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9.1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7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47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nnosyl-oligosaccharide 1,2-alpha-mannosidase IB OS=Homo sapiens GN=MAN1A2 PE=1 SV=1 - [MA1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R3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cleolar RNA helicase 2 OS=Homo sapiens GN=DDX21 PE=1 SV=5 - [DDX2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61.9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29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subunit C2 OS=Homo sapiens GN=NDUFC2 PE=1 SV=1 - [NDUC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.0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1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67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beta subcomplex subunit 5, mitochondrial OS=Homo sapiens GN=NDUFB5 PE=1 SV=1 - [NDUB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4.8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1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952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rtilin OS=Homo sapiens GN=SORT1 PE=1 SV=3 - [SORT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8.0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3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TCA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ucine-rich repeat-containing protein 20 OS=Homo sapiens GN=LRRC20 PE=1 SV=1 - [LRC2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6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8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578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D-linked sulfhydryl oxidase ALR OS=Homo sapiens GN=GFER PE=1 SV=2 - [AL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3T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FYVE domain-containing protein 16 OS=Homo sapiens GN=ZFYVE16 PE=1 SV=3 - [ZFY1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5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SJ9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FAM111B OS=Homo sapiens GN=FAM111B PE=1 SV=1 - [F111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0.4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4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555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enolpyruvate carboxykinase, cytosolic [GTP] OS=Homo sapiens GN=PCK1 PE=1 SV=3 - [PCKG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5.3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118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poamide acyltransferase component of branched-chain alpha-keto acid dehydrogenase complex, mitochondrial OS=Homo sapiens GN=DBT PE=1 SV=3 - [ODB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2.4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016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b5 OS=Homo sapiens GN=CYB5A PE=1 SV=2 - [CYB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4.7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60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PU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Smaug homolog 1 OS=Homo sapiens GN=SAMD4A PE=1 SV=3 - [SMAG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2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6D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US augmin-like complex subunit 4 OS=Homo sapiens GN=HAUS4 PE=1 SV=1 - [HAUS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5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867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mentin OS=Homo sapiens GN=VIM PE=1 SV=4 - [VIME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8.5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305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racil-DNA glycosylase OS=Homo sapiens GN=UNG PE=1 SV=2 - [UNG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T2D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TU domain-containing protein 3 OS=Homo sapiens GN=OTUD3 PE=1 SV=1 - [OTUD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9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2Q1W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TRIM71 OS=Homo sapiens GN=TRIM71 PE=1 SV=1 - [LIN4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2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437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P53-regulated inhibitor of apoptosis 1 OS=Homo sapiens GN=TRIAP1 PE=1 SV=1 - [TRI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7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906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llagen alpha-1(XVIII) chain OS=Homo sapiens GN=COL18A1 PE=1 SV=5 - [COI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9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56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yl carrier protein, mitochondrial OS=Homo sapiens GN=NDUFAB1 PE=1 SV=3 - [ACP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7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9518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alpha subcomplex subunit 7 OS=Homo sapiens GN=NDUFA7 PE=1 SV=3 - [NDUA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2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H0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uronal-specific septin-3 OS=Homo sapiens GN=SEPT3 PE=1 SV=3 - [SEPT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9F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ysophospholipase D GDPD1 OS=Homo sapiens GN=GDPD1 PE=1 SV=2 - [GDP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.9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Z6K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renyltransferase alpha subunit repeat-containing protein 1 OS=Homo sapiens GN=PTAR1 PE=1 SV=2 - [PTAR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9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677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2A type 2-C OS=Homo sapiens GN=HIST2H2AC PE=1 SV=4 - [H2A2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2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419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ihydropyrimidinase-related protein 3 OS=Homo sapiens GN=DPYSL3 PE=1 SV=1 - [DPYL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.5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040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 F, mitochondrial OS=Homo sapiens GN=PPIF PE=1 SV=1 - [PPIF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5.0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8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PY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crotubule-associated protein RP/EB family member 3 OS=Homo sapiens GN=MAPRE3 PE=1 SV=1 - [MARE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0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57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 GTPase-activating-like protein IQGAP2 OS=Homo sapiens GN=IQGAP2 PE=1 SV=4 - [IQG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8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30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1.0 OS=Homo sapiens GN=H1F0 PE=1 SV=3 - [H1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.4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3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39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-ubiquinone oxidoreductase chain 5 OS=Homo sapiens GN=MT-ND5 PE=1 SV=2 - [NU5M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2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SW9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w density lipoprotein receptor adapter protein 1 OS=Homo sapiens GN=LDLRAP1 PE=1 SV=3 - [ARH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EE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aniofacial development protein 1 OS=Homo sapiens GN=CFDP1 PE=1 SV=1 - [CFDP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0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94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yxin OS=Homo sapiens GN=ZYX PE=1 SV=1 - [ZYX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0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313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veolin-1 OS=Homo sapiens GN=CAV1 PE=1 SV=4 - [CAV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3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7KZN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c oxidase assembly protein COX15 homolog OS=Homo sapiens GN=COX15 PE=1 SV=1 - [COX1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3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IZ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KC apoptosis WT1 regulator protein OS=Homo sapiens GN=PAWR PE=1 SV=1 - [PAW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5.9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552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stathionine beta-synthase OS=Homo sapiens GN=CBS PE=1 SV=2 - [CBS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.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143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yndecan-4 OS=Homo sapiens GN=SDC4 PE=1 SV=2 - [SDC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7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265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polipoprotein C-II OS=Homo sapiens GN=APOC2 PE=1 SV=1 - [APOC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1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0022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mor necrosis factor receptor superfamily member 10A OS=Homo sapiens GN=TNFRSF10A PE=1 SV=3 - [TR10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0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F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ttle elongation complex subunit 1 OS=Homo sapiens GN=ICE1 PE=1 SV=5 - [ICE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4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EK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F1-binding protein OS=Homo sapiens GN=KIF1BP PE=1 SV=1 - [KB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.6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91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b-c1 complex subunit 6, mitochondrial OS=Homo sapiens GN=UQCRH PE=1 SV=2 - [QCR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5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27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icotinate-nucleotide pyrophosphorylase [carboxylating] OS=Homo sapiens GN=QPRT PE=1 SV=3 - [NAD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9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6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6PD7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 and gamma-adaptin-binding protein p34 OS=Homo sapiens GN=AAGAB PE=1 SV=1 - [AAGA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8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DY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ght junction protein ZO-2 OS=Homo sapiens GN=TJP2 PE=1 SV=2 - [ZO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6.4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5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UK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atidylglycerophosphatase and protein-tyrosine phosphatase 1 OS=Homo sapiens GN=PTPMT1 PE=1 SV=1 - [PTPM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S5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3 ubiquitin-protein ligase Topors OS=Homo sapiens GN=TOPORS PE=1 SV=1 - [TOPRS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1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T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-binding protein 17 OS=Homo sapiens GN=RANBP17 PE=2 SV=1 - [RBP1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2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277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-dependent kinase 4 inhibitor C OS=Homo sapiens GN=CDKN2C PE=1 SV=1 - [CDN2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902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dherin-2 OS=Homo sapiens GN=CDH2 PE=1 SV=4 - [CADH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0.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9J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biquitin carboxyl-terminal hydrolase 42 OS=Homo sapiens GN=USP42 PE=1 SV=3 - [UBP4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4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S1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ATOR complex protein WDR24 OS=Homo sapiens GN=WDR24 PE=1 SV=1 - [WDR2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825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inone oxidoreductase OS=Homo sapiens GN=CRYZ PE=1 SV=1 - [QO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2.6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5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WXF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lastin-1 OS=Homo sapiens GN=ATL1 PE=1 SV=1 - [ATL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3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V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eta-1,4-galactosyltransferase 7 OS=Homo sapiens GN=B4GALT7 PE=1 SV=1 - [B4GT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1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3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NZW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GUK p55 subfamily member 6 OS=Homo sapiens GN=MPP6 PE=1 SV=2 - [MPP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7.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XY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-like 6 OS=Homo sapiens GN=PPIL6 PE=2 SV=1 - [PPIL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4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32P5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terogeneous nuclear ribonucleoprotein A1-like 2 OS=Homo sapiens GN=HNRNPA1L2 PE=2 SV=2 - [RA1L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12.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1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440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tochrome c oxidase subunit 7A2, mitochondrial OS=Homo sapiens GN=COX7A2 PE=1 SV=1 - [CX7A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.3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7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7538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iron-sulfur protein 6, mitochondrial OS=Homo sapiens GN=NDUFS6 PE=1 SV=1 - [NDUS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6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6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BB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xin-10 OS=Homo sapiens GN=ATXN10 PE=1 SV=1 - [ATX1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2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5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111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gile X mental retardation syndrome-related protein 1 OS=Homo sapiens GN=FXR1 PE=1 SV=3 - [FXR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0.9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8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Y2B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MP-dependent protein kinase inhibitor gamma OS=Homo sapiens GN=PKIG PE=2 SV=1 - [IPKG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.3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0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4336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elanoma-associated antigen 10 OS=Homo sapiens GN=MAGEA10 PE=2 SV=2 - [MAGA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6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6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IUE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obox protein TGIF2LY OS=Homo sapiens GN=TGIF2LY PE=1 SV=1 - [TF2LY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6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1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65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bable JmjC domain-containing histone demethylation protein 2C OS=Homo sapiens GN=JMJD1C PE=1 SV=2 - [JHD2C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8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A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rbohydrate sulfotransferase 8 OS=Homo sapiens GN=CHST8 PE=1 SV=2 - [CHST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F9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sprin-1 OS=Homo sapiens GN=SYNE1 PE=1 SV=4 - [SYNE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5399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tivated RNA polymerase II transcriptional coactivator p15 OS=Homo sapiens GN=SUB1 PE=1 SV=3 - [TCP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0.8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7.9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02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pectrin beta chain, non-erythrocytic 2 OS=Homo sapiens GN=SPTBN2 PE=1 SV=3 - [SPTN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4.8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3493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at shock 70 kDa protein 1-like OS=Homo sapiens GN=HSPA1L PE=1 SV=2 - [HS71L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93.9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8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6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AH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OSS complex subunit B2 OS=Homo sapiens GN=NABP1 PE=1 SV=1 - [SOSB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.0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99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lomulin OS=Homo sapiens GN=GLMN PE=1 SV=2 - [GLMN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4.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3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53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lgi-specific brefeldin A-resistance guanine nucleotide exchange factor 1 OS=Homo sapiens GN=GBF1 PE=1 SV=2 - [GBF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8.7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0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963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eobox protein Hox-C6 OS=Homo sapiens GN=HOXC6 PE=2 SV=3 - [HXC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W7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RA-interacting protein 3 OS=Homo sapiens GN=HIRIP3 PE=1 SV=3 - [HIRP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8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590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-related protein Rab-11B OS=Homo sapiens GN=RAB11B PE=1 SV=4 - [RB11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9.4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.4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242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nexin A3 OS=Homo sapiens GN=ANXA3 PE=1 SV=3 - [ANXA3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3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.6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3S5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membrane protein 177 OS=Homo sapiens GN=TMEM177 PE=2 SV=1 - [TM177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26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sH domain and HEAT repeat-containing protein KIAA1468 OS=Homo sapiens GN=KIAA1468 PE=1 SV=2 - [K1468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9.8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0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IZ0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KC apoptosis WT1 regulator protein OS=Homo sapiens GN=PAWR PE=1 SV=1 - [PAWR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5.9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.4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E6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oline dehydrogenase, mitochondrial OS=Homo sapiens GN=CHDH PE=1 SV=2 - [CHDH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3.8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9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2033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s-related protein Rab-5A OS=Homo sapiens GN=RAB5A PE=1 SV=2 - [RAB5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8.5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9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UK2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-box only protein 2 OS=Homo sapiens GN=FBXO2 PE=1 SV=2 - [FBX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.0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1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CE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utative helicase MOV-10 OS=Homo sapiens GN=MOV10 PE=1 SV=2 - [MOV10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6.3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9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67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ell cycle checkpoint protein RAD1 OS=Homo sapiens GN=RAD1 PE=1 SV=1 - [RAD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.2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6DE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aphase-promoting complex subunit 16 OS=Homo sapiens GN=ANAPC16 PE=1 SV=1 - [APC1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6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2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2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XI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C1 domain family member 10A OS=Homo sapiens GN=TBC1D10A PE=1 SV=1 - [TB10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.3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0978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terferon regulatory factor 9 OS=Homo sapiens GN=IRF9 PE=1 SV=1 - [IRF9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23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H dehydrogenase [ubiquinone] 1 alpha subcomplex subunit 1 OS=Homo sapiens GN=NDUFA1 PE=1 SV=1 - [NDUA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.8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7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BWF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A-binding protein 4 OS=Homo sapiens GN=RBM4 PE=1 SV=1 - [RBM4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64.6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640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istone H1.2 OS=Homo sapiens GN=HIST1H1C PE=1 SV=2 - [H1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93.2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8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6067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nscription factor MafK OS=Homo sapiens GN=MAFK PE=1 SV=1 - [MAFK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7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1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G2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E20-like serine/threonine-protein kinase OS=Homo sapiens GN=SLK PE=1 SV=1 - [SLK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18.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84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0730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ialoglycoprotein receptor 2 OS=Homo sapiens GN=ASGR2 PE=1 SV=2 - [ASGR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2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1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279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REB-binding protein OS=Homo sapiens GN=CREBBP PE=1 SV=3 - [CBP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9.3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9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P2J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[Pyruvate dehydrogenase [acetyl-transferring]]-phosphatase 2, mitochondrial OS=Homo sapiens GN=PDP2 PE=2 SV=2 - [PDP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22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VZK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-actin-uncapping protein LRRC16A OS=Homo sapiens GN=CARMIL1 PE=1 SV=1 - [CARL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48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8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8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H2A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-X-C motif chemokine 16 OS=Homo sapiens GN=CXCL16 PE=2 SV=4 - [CXL1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25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5JSZ5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otein PRRC2B OS=Homo sapiens GN=PRRC2B PE=1 SV=2 - [PRC2B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3.0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0053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clin-dependent kinase 6 OS=Homo sapiens GN=CDK6 PE=1 SV=1 - [CDK6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.54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.39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4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13356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ptidyl-prolyl cis-trans isomerase-like 2 OS=Homo sapiens GN=PPIL2 PE=1 SV=1 - [PPIL2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18669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osphoglycerate mutase 1 OS=Homo sapiens GN=PGAM1 PE=1 SV=2 - [PGAM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78.3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.75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3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61163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pha-centractin OS=Homo sapiens GN=ACTR1A PE=1 SV=1 - [ACTZ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1.26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3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5111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nhibitor of nuclear factor kappa-B kinase subunit alpha OS=Homo sapiens GN=CHUK PE=1 SV=2 - [IKKA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0.27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14757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rine/threonine-protein kinase Chk1 OS=Homo sapiens GN=CHEK1 PE=1 SV=2 - [CHK1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8.49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0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2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93034</w:t>
            </w:r>
          </w:p>
        </w:tc>
        <w:tc>
          <w:tcPr>
            <w:tcW w:w="469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ullin-5 OS=Homo sapiens GN=CUL5 PE=1 SV=4 - [CUL5_HUMAN]</w:t>
            </w:r>
          </w:p>
        </w:tc>
        <w:tc>
          <w:tcPr>
            <w:tcW w:w="1348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7.91</w:t>
            </w:r>
          </w:p>
        </w:tc>
        <w:tc>
          <w:tcPr>
            <w:tcW w:w="1189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92</w:t>
            </w:r>
          </w:p>
        </w:tc>
        <w:tc>
          <w:tcPr>
            <w:tcW w:w="2845" w:type="dxa"/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221D10" w:rsidRPr="00221D10" w:rsidTr="002B3574">
        <w:trPr>
          <w:trHeight w:val="255"/>
        </w:trPr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8NEK5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inc finger protein 548 OS=Homo sapiens GN=ZNF548 PE=1 SV=2 - [ZN548_HUMAN]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2845" w:type="dxa"/>
            <w:tcBorders>
              <w:bottom w:val="single" w:sz="4" w:space="0" w:color="auto"/>
            </w:tcBorders>
            <w:noWrap/>
            <w:hideMark/>
          </w:tcPr>
          <w:p w:rsidR="00221D10" w:rsidRPr="00221D10" w:rsidRDefault="00221D10" w:rsidP="006C5D1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221D1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221D10" w:rsidRPr="00221D10" w:rsidTr="002B3574">
        <w:tc>
          <w:tcPr>
            <w:tcW w:w="1417" w:type="dxa"/>
            <w:tcBorders>
              <w:top w:val="single" w:sz="4" w:space="0" w:color="auto"/>
            </w:tcBorders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  <w:tcBorders>
              <w:top w:val="single" w:sz="4" w:space="0" w:color="auto"/>
            </w:tcBorders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  <w:tcBorders>
              <w:top w:val="single" w:sz="4" w:space="0" w:color="auto"/>
            </w:tcBorders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D10" w:rsidRPr="00221D10" w:rsidTr="002B3574">
        <w:tc>
          <w:tcPr>
            <w:tcW w:w="1417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D10" w:rsidRPr="00221D10" w:rsidTr="002B3574">
        <w:tc>
          <w:tcPr>
            <w:tcW w:w="1417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D10" w:rsidRPr="00221D10" w:rsidTr="002B3574">
        <w:tc>
          <w:tcPr>
            <w:tcW w:w="1417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D10" w:rsidRPr="00221D10" w:rsidTr="002B3574">
        <w:tc>
          <w:tcPr>
            <w:tcW w:w="1417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1D10" w:rsidRPr="00221D10" w:rsidTr="002B3574">
        <w:tc>
          <w:tcPr>
            <w:tcW w:w="1417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8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5" w:type="dxa"/>
          </w:tcPr>
          <w:p w:rsidR="00221D10" w:rsidRPr="00221D10" w:rsidRDefault="00221D10" w:rsidP="006C5D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21D10" w:rsidRPr="00221D10" w:rsidRDefault="00221D10">
      <w:pPr>
        <w:rPr>
          <w:rFonts w:ascii="Arial" w:hAnsi="Arial" w:cs="Arial"/>
          <w:sz w:val="20"/>
          <w:szCs w:val="20"/>
        </w:rPr>
      </w:pPr>
    </w:p>
    <w:sectPr w:rsidR="00221D10" w:rsidRPr="00221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3555" w:rsidRDefault="005C3555" w:rsidP="00E72B15">
      <w:r>
        <w:separator/>
      </w:r>
    </w:p>
  </w:endnote>
  <w:endnote w:type="continuationSeparator" w:id="0">
    <w:p w:rsidR="005C3555" w:rsidRDefault="005C3555" w:rsidP="00E72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3555" w:rsidRDefault="005C3555" w:rsidP="00E72B15">
      <w:r>
        <w:separator/>
      </w:r>
    </w:p>
  </w:footnote>
  <w:footnote w:type="continuationSeparator" w:id="0">
    <w:p w:rsidR="005C3555" w:rsidRDefault="005C3555" w:rsidP="00E72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W0NDMyNzQyMTM3sTBS0lEKTi0uzszPAykwrgUAIixaISwAAAA="/>
  </w:docVars>
  <w:rsids>
    <w:rsidRoot w:val="00E00C7E"/>
    <w:rsid w:val="00221D10"/>
    <w:rsid w:val="002B3574"/>
    <w:rsid w:val="005C3555"/>
    <w:rsid w:val="006C5D19"/>
    <w:rsid w:val="00D475D9"/>
    <w:rsid w:val="00E00C7E"/>
    <w:rsid w:val="00E4003A"/>
    <w:rsid w:val="00E72B15"/>
    <w:rsid w:val="00F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A4B323-618E-45BE-9F02-FA508BA2E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1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21D1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21D10"/>
    <w:rPr>
      <w:color w:val="954F72"/>
      <w:u w:val="single"/>
    </w:rPr>
  </w:style>
  <w:style w:type="paragraph" w:customStyle="1" w:styleId="font5">
    <w:name w:val="font5"/>
    <w:basedOn w:val="a"/>
    <w:rsid w:val="00221D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221D1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221D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221D1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styleId="a6">
    <w:name w:val="header"/>
    <w:basedOn w:val="a"/>
    <w:link w:val="Char"/>
    <w:uiPriority w:val="99"/>
    <w:unhideWhenUsed/>
    <w:rsid w:val="00E72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E72B15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E72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E72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6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855</Words>
  <Characters>33375</Characters>
  <Application>Microsoft Office Word</Application>
  <DocSecurity>0</DocSecurity>
  <Lines>278</Lines>
  <Paragraphs>78</Paragraphs>
  <ScaleCrop>false</ScaleCrop>
  <Company/>
  <LinksUpToDate>false</LinksUpToDate>
  <CharactersWithSpaces>39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sw</cp:lastModifiedBy>
  <cp:revision>7</cp:revision>
  <dcterms:created xsi:type="dcterms:W3CDTF">2018-11-06T16:44:00Z</dcterms:created>
  <dcterms:modified xsi:type="dcterms:W3CDTF">2019-01-28T10:12:00Z</dcterms:modified>
</cp:coreProperties>
</file>